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4322"/>
        <w:gridCol w:w="448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9"/>
      </w:tblGrid>
      <w:tr w:rsidR="008D6E2A" w:rsidRPr="008D6E2A" w14:paraId="1A6A4066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0453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4794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A9D6" w14:textId="4970076B" w:rsidR="008D6E2A" w:rsidRPr="00D22DA3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22D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Supplementary table </w:t>
            </w:r>
            <w:r w:rsidR="00D938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2</w:t>
            </w:r>
            <w:r w:rsidRPr="00D22D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. Studies on patterns of food intake and/or timing of BE behavior critical appraisal of risk of bias (AXIS Criteria)</w:t>
            </w:r>
          </w:p>
        </w:tc>
      </w:tr>
      <w:tr w:rsidR="008D6E2A" w:rsidRPr="008D6E2A" w14:paraId="5C9B3AE4" w14:textId="77777777" w:rsidTr="008D6E2A">
        <w:trPr>
          <w:trHeight w:val="1745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51BB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7A7B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7A08ACB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Blouin A, 1992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4F93383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Cachelin FM, 2017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739F10B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Ellison JM, 2016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4E125A2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Elran-Barak R, 2014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C6DB49C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Ferrer-Garcia M, 2014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7B688B6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Harvey K, 2011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0A75EE6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Leblanc V, 2012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FF05A8C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Masheb RM, 2011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CE8128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Masheb RM, 2006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73DA7C6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Mitchell JE, 1985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35A16A8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Pla-Sanjuanelo J, 2015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2240459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Raymond NC, 200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AC79196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Shah N, 2005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5291DBA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Schreiber-Gregory DN, 201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5665AB0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Waters A, 2001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2B1DDEA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Weltzin TE, 1991</w:t>
            </w:r>
          </w:p>
        </w:tc>
      </w:tr>
      <w:tr w:rsidR="008D6E2A" w:rsidRPr="008D6E2A" w14:paraId="16556AA7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1159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58FB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Introductio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39E7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068B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E21A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F6F4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E40E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B8C3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FC37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889E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0FE8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1086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A4F8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9216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4796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070D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7B74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EE94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8D6E2A" w:rsidRPr="008D6E2A" w14:paraId="1CDB43F2" w14:textId="77777777" w:rsidTr="008D6E2A">
        <w:trPr>
          <w:trHeight w:val="413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5B3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DF43C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aims/objectives of the</w:t>
            </w: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study clear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4F845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945EE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08F22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23F554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2B86A9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DD7DC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72EA56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38CC2E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A1EDBC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E17D4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8F60B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47EEDA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46F117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3FD726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D1B66A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F3D470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00C32AFC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516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1ED4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Methods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790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6BA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311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6BD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F63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7C8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593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EE8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461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087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BAB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E7D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529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53F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DE4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22B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8D6E2A" w:rsidRPr="008D6E2A" w14:paraId="6261BEEB" w14:textId="77777777" w:rsidTr="008D6E2A">
        <w:trPr>
          <w:trHeight w:val="269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C60F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2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F165B" w14:textId="7513E391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tudy design appropriate for th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stated aim(s)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C49450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1E9D83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3187DB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D9A9C4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F69693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F649A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739FD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6C8131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4900E6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84503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072C6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3FF32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607A7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47B3F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D12C7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6A350D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1271E371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23A6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3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6ED2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ample size justified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4924E1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BCBE15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78FA33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C743C3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3699F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BC808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9C7E6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BAB40A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3DC998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FA3C0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DE125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473659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A0DD3C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F819B4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A2E0E7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3EDBCD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</w:tr>
      <w:tr w:rsidR="008D6E2A" w:rsidRPr="008D6E2A" w14:paraId="484499F5" w14:textId="77777777" w:rsidTr="008D6E2A">
        <w:trPr>
          <w:trHeight w:val="404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1209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4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3AEA6" w14:textId="3CC3BA72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target/reference population clearly defined? (Is it clear who the research was about?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DFE5C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7FDEF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599560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85985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3226F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0E623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DBD67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3C05DD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DBDDB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ED47CB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8C1087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6DA4F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95EE11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7ECFF4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A09FFD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CA7B12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0D710A83" w14:textId="77777777" w:rsidTr="008D6E2A">
        <w:trPr>
          <w:trHeight w:val="584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3608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C8534" w14:textId="609081E5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ample frame taken from 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ppropriate population base so that it closely represented the target/reference population under investigation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81F13D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B49649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9A5D3B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B911C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BEB5BB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F29D78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3DB59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6C95D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DBCF1C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493701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7405A0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C9B9E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EE593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DE2767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3E69B8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E85E2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67E14C01" w14:textId="77777777" w:rsidTr="008D6E2A">
        <w:trPr>
          <w:trHeight w:val="548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FF3C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6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86AC0" w14:textId="0628D40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B42C4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5147D0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0D8DC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05A88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91FC9B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38B516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2BF561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1561FC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00EA97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D889B6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CBE1EA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4AA9F8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B77E2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A6F4BC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ABBC2B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2934F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7B36927B" w14:textId="77777777" w:rsidTr="008D6E2A">
        <w:trPr>
          <w:trHeight w:val="332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BA9F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7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D540E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measures undertaken to address</w:t>
            </w: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and categorise non-responders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96E854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FD1B0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0230D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18470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D6A983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D5F1FD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55495F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909836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D024D6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C60132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CCAA0F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48F1F7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01B7075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5A1C97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0ABB5FF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515D168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</w:tr>
      <w:tr w:rsidR="008D6E2A" w:rsidRPr="008D6E2A" w14:paraId="6E8FED4E" w14:textId="77777777" w:rsidTr="008D6E2A">
        <w:trPr>
          <w:trHeight w:val="422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D87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8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2A632" w14:textId="38B859D6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risk factor and outcome variables measured appropriate to the aims of the study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EE934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C94A65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BF37F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BD3EF0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C84CA3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4E531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D621F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E2230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B6687A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6EFB4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AAC0A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CAD11F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69822E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7ED0E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210C7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E8870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1A55C93F" w14:textId="77777777" w:rsidTr="008D6E2A">
        <w:trPr>
          <w:trHeight w:val="692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F2A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9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FB266" w14:textId="56EEB48C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FABF29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2861DF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384C6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D88DD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C683B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0B8D58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DE5980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053C0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FDC8DF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B3F2A2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13FEEF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CBF04F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2E816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2618B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68E84E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48D432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7EE3DC72" w14:textId="77777777" w:rsidTr="008D6E2A">
        <w:trPr>
          <w:trHeight w:val="611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3174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0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4187E" w14:textId="4574EBA1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Is it clear what was used to determin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statistical significance and/or precision estimates? (e.g. p-values, confidence intervals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DC5C1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6C5885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30B5A7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9AC5F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DAAB30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8A238B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267321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BF9028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E1F58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994B3F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C859C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929F63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9D7C00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4ED8AE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7F7988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A2C17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151C024E" w14:textId="77777777" w:rsidTr="008D6E2A">
        <w:trPr>
          <w:trHeight w:val="395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DCD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1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14E34" w14:textId="24180DB9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methods (including statistic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methods) sufficiently described to enable them to be repeated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9520B9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B936C8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B68A1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DCB6E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860886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5D361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4F0574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3506F7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FD0348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7C80F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06BDCE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506F9C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A8983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9E5334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8EDF45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BC30EC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2BA54565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1B6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8A5F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Results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48D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09E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3D7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91F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9B5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B7B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CB0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2DD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A08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013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531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E83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0CE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E23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523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DF2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8D6E2A" w:rsidRPr="008D6E2A" w14:paraId="6F4574A4" w14:textId="77777777" w:rsidTr="008D6E2A">
        <w:trPr>
          <w:trHeight w:val="269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062F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2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38C0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basic data adequately described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9E40B5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950B6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E2A0B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D3C7ED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4DA1F2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EAAF8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5BBD8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681EF6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1C93D3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3D82A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2CA123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D28AD4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C8B7B7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E0C70C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5049E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2F1BA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62574DA7" w14:textId="77777777" w:rsidTr="008D6E2A">
        <w:trPr>
          <w:trHeight w:val="44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ABA4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3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D9A5B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Does the response rate raise concerns about non-response bias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1175E7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890BB8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377D76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8F79B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63C24A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C574B6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BF55AF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EAF320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220471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B54D8F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1141C6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B92566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808EBE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94FECB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A3A025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E78FB8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</w:tr>
      <w:tr w:rsidR="008D6E2A" w:rsidRPr="008D6E2A" w14:paraId="47E6C699" w14:textId="77777777" w:rsidTr="008D6E2A">
        <w:trPr>
          <w:trHeight w:val="35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DC0E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4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8DD81" w14:textId="7A18F54D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If appropriate, was information about non-responders described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4865E3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1D9B20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78FCA6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53AD2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F276B3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6481A7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72BC44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516E15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CEB95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AAA15E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A18099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343C9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A0483A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A3B9CF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C01C73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B452D4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</w:tr>
      <w:tr w:rsidR="008D6E2A" w:rsidRPr="008D6E2A" w14:paraId="79FD8C74" w14:textId="77777777" w:rsidTr="008D6E2A">
        <w:trPr>
          <w:trHeight w:val="26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232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5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2777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results internally consistent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318F17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F38DD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0961CE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9DF4D4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6A4F06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A7046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25F746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01364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8B791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B0B01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5F075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2A970E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5DB8D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8814C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91CA8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A131AF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1C64C0CE" w14:textId="77777777" w:rsidTr="008D6E2A">
        <w:trPr>
          <w:trHeight w:val="431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367B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6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0B55E" w14:textId="1DAAD4BD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results presented for all the analyses described in the methods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76AC93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6B521C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DDEE73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B588A0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EB4547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18062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FB1129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22C71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C3D1CA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F80A48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33DC6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19B38B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ADB30B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E81EA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4ED3F3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C9F0A8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5E36A20F" w14:textId="77777777" w:rsidTr="008D6E2A">
        <w:trPr>
          <w:trHeight w:val="269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62C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FC48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Discussio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83A3DA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D5B43C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43C73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03D687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EDE340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D7F390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4BC844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F2ABE5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D47B0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37F8AB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F94E8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470FF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A3BB50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F9C4F4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A99C45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80EE36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8D6E2A" w:rsidRPr="008D6E2A" w14:paraId="28D0BD7D" w14:textId="77777777" w:rsidTr="008D6E2A">
        <w:trPr>
          <w:trHeight w:val="44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09C4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7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788C1" w14:textId="14D62C28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authors' discussions 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conclusions justified by the results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B64B5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C74889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DA9EA9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9990E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1059A76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A788D1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DCA51D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5B1DFA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3DDAE8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A7D7F5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B8AB73E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A4BDC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211900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6CF256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3D99CA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5AB4A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787162D0" w14:textId="77777777" w:rsidTr="008D6E2A">
        <w:trPr>
          <w:trHeight w:val="26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2A04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8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D1D7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limitations of the study discussed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608FEA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21DDC1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E91BB5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7CC058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8FC89C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B3F1FB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FB089C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2A21FB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A6639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47DB6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B98BD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63757A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42A8E9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FADFAE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07FFA2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8ABF8B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</w:tr>
      <w:tr w:rsidR="008D6E2A" w:rsidRPr="008D6E2A" w14:paraId="6E3B21B2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B9C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D6A4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Other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3922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820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149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D59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62F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3DA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17C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DF6B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F99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068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E3C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EDE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031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88B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400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0FD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8D6E2A" w:rsidRPr="008D6E2A" w14:paraId="27C395CA" w14:textId="77777777" w:rsidTr="008D6E2A">
        <w:trPr>
          <w:trHeight w:val="575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ADE2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9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3A087" w14:textId="14DEC4AE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re any funding sources or conflic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of interest that may affect the authors’ interpretation of the results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7B2246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82B303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BE5EC5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A9E76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71F540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7E762E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2C99034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9AE10C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5C58B3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67B75C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963471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0AAFC6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AA09923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E1F9846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D2196F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CAA2E6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</w:tr>
      <w:tr w:rsidR="008D6E2A" w:rsidRPr="008D6E2A" w14:paraId="10F420CA" w14:textId="77777777" w:rsidTr="008D6E2A">
        <w:trPr>
          <w:trHeight w:val="269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34D6" w14:textId="77777777" w:rsidR="008D6E2A" w:rsidRPr="008D6E2A" w:rsidRDefault="008D6E2A" w:rsidP="008D6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20</w:t>
            </w:r>
          </w:p>
        </w:tc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5B00A" w14:textId="77777777" w:rsidR="008D6E2A" w:rsidRPr="008D6E2A" w:rsidRDefault="008D6E2A" w:rsidP="008D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ethical approval or consent of participants</w:t>
            </w: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attained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1AF2F3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8B465E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BB5CC2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658BF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AB8865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4065CC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321CF0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30F203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654E449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1C67E5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6EA985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0E22FCC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0506CD0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86B613F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A7E872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312BD4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8D6E2A" w:rsidRPr="008D6E2A" w14:paraId="2DF7EF43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B09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3899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1CF3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73A4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1A7E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2B4A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95B7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7389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1187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622C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3530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802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D00F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A8B1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4E97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CADA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D86C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8F29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</w:tr>
      <w:tr w:rsidR="008D6E2A" w:rsidRPr="008D6E2A" w14:paraId="4B56DBF3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AF3D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297F17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= Ye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7D95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8A01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3024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E82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BB5D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CC55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A1EF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2B7B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FD5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4BDA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AC36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4810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3B6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775E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5194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5B20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</w:tr>
      <w:tr w:rsidR="008D6E2A" w:rsidRPr="008D6E2A" w14:paraId="71EA4FBA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E6E5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D48C8A"/>
            <w:noWrap/>
            <w:vAlign w:val="bottom"/>
            <w:hideMark/>
          </w:tcPr>
          <w:p w14:paraId="7AE6D56D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= No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891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0CB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B57A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D8F7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F28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EC15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D791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BC5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7318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20FC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1F09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503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50F6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449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F2F8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4C0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</w:tr>
      <w:tr w:rsidR="008D6E2A" w:rsidRPr="008D6E2A" w14:paraId="280927DB" w14:textId="77777777" w:rsidTr="008D6E2A">
        <w:trPr>
          <w:trHeight w:val="300"/>
          <w:jc w:val="righ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4A7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3E4FBAA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8D6E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= Unknow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9028" w14:textId="77777777" w:rsidR="008D6E2A" w:rsidRPr="008D6E2A" w:rsidRDefault="008D6E2A" w:rsidP="008D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41D8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EA36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0570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237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3A5F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F71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5CFB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53D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46A7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1EB4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B568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02B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EFD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0AF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4C13" w14:textId="77777777" w:rsidR="008D6E2A" w:rsidRPr="008D6E2A" w:rsidRDefault="008D6E2A" w:rsidP="008D6E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</w:tr>
    </w:tbl>
    <w:p w14:paraId="3DE96BC2" w14:textId="77777777" w:rsidR="00462701" w:rsidRDefault="00D93874"/>
    <w:sectPr w:rsidR="00462701" w:rsidSect="008D6E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E2A"/>
    <w:rsid w:val="008740DF"/>
    <w:rsid w:val="008D6E2A"/>
    <w:rsid w:val="00B44BD8"/>
    <w:rsid w:val="00C53264"/>
    <w:rsid w:val="00D22DA3"/>
    <w:rsid w:val="00D93874"/>
    <w:rsid w:val="00DC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004F7"/>
  <w15:chartTrackingRefBased/>
  <w15:docId w15:val="{C2BCA7AC-D4D0-40CB-92C4-416C5FCD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6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617</Characters>
  <Application>Microsoft Office Word</Application>
  <DocSecurity>0</DocSecurity>
  <Lines>21</Lines>
  <Paragraphs>6</Paragraphs>
  <ScaleCrop>false</ScaleCrop>
  <Company>UC Health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o Nava, Francisco</dc:creator>
  <cp:keywords/>
  <dc:description/>
  <cp:lastModifiedBy>Romo Nava, Francisco</cp:lastModifiedBy>
  <cp:revision>3</cp:revision>
  <dcterms:created xsi:type="dcterms:W3CDTF">2022-06-25T01:10:00Z</dcterms:created>
  <dcterms:modified xsi:type="dcterms:W3CDTF">2022-08-01T17:25:00Z</dcterms:modified>
</cp:coreProperties>
</file>